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880" w:rsidRDefault="00565880" w:rsidP="00565880">
      <w:r>
        <w:t xml:space="preserve">TABLE </w:t>
      </w:r>
      <w:r w:rsidR="00A96396">
        <w:t>S</w:t>
      </w:r>
      <w:r>
        <w:t>1</w:t>
      </w:r>
    </w:p>
    <w:p w:rsidR="00565880" w:rsidRDefault="00565880" w:rsidP="00565880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10042" w:type="dxa"/>
        <w:tblInd w:w="-758" w:type="dxa"/>
        <w:shd w:val="clear" w:color="auto" w:fill="FFFFFF" w:themeFill="background1"/>
        <w:tblCellMar>
          <w:left w:w="70" w:type="dxa"/>
          <w:right w:w="70" w:type="dxa"/>
        </w:tblCellMar>
        <w:tblLook w:val="04A0"/>
      </w:tblPr>
      <w:tblGrid>
        <w:gridCol w:w="996"/>
        <w:gridCol w:w="1392"/>
        <w:gridCol w:w="1134"/>
        <w:gridCol w:w="708"/>
        <w:gridCol w:w="1701"/>
        <w:gridCol w:w="2268"/>
        <w:gridCol w:w="1843"/>
      </w:tblGrid>
      <w:tr w:rsidR="00565880" w:rsidRPr="00E266BA" w:rsidTr="0072368A">
        <w:trPr>
          <w:trHeight w:val="315"/>
        </w:trPr>
        <w:tc>
          <w:tcPr>
            <w:tcW w:w="9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Similarity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Number of sequenc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OT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Shannon´s index (H´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E266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Simpson´s index </w:t>
            </w:r>
          </w:p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(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Chao1 estimator</w:t>
            </w:r>
          </w:p>
        </w:tc>
      </w:tr>
      <w:tr w:rsidR="00565880" w:rsidRPr="00E266BA" w:rsidTr="0072368A">
        <w:trPr>
          <w:trHeight w:val="300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ymptom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55 (5,46-5,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12 (0,0003-0,00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2 (2084-6543)</w:t>
            </w:r>
          </w:p>
        </w:tc>
      </w:tr>
      <w:tr w:rsidR="00565880" w:rsidRPr="00E266BA" w:rsidTr="0072368A">
        <w:trPr>
          <w:trHeight w:val="300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tom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62 (5,54-5,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8 (0,0002-0,00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00 (3395-13940)</w:t>
            </w:r>
          </w:p>
        </w:tc>
      </w:tr>
      <w:tr w:rsidR="00565880" w:rsidRPr="00E266BA" w:rsidTr="0072368A">
        <w:trPr>
          <w:trHeight w:val="300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ymptom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79 (3,61-3,97)</w:t>
            </w:r>
            <w:r w:rsidRPr="00DC28C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584 (0,0427-0,07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7 (272-698)</w:t>
            </w:r>
          </w:p>
        </w:tc>
      </w:tr>
      <w:tr w:rsidR="00565880" w:rsidRPr="00E266BA" w:rsidTr="0072368A">
        <w:trPr>
          <w:trHeight w:val="300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tom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17 (4,00-4,3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391 (0,0273-0,05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8 (284-599)</w:t>
            </w:r>
          </w:p>
        </w:tc>
      </w:tr>
      <w:tr w:rsidR="00565880" w:rsidRPr="00E266BA" w:rsidTr="0072368A">
        <w:trPr>
          <w:trHeight w:val="300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ymptom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51 (3,33-3,6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695 (0,0527-0,08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7 (160-362)</w:t>
            </w:r>
          </w:p>
        </w:tc>
      </w:tr>
      <w:tr w:rsidR="00565880" w:rsidRPr="00E266BA" w:rsidTr="0072368A">
        <w:trPr>
          <w:trHeight w:val="300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tom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90 (3,73-4,0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435 (0,0317-0,05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4 (181-399)</w:t>
            </w:r>
          </w:p>
        </w:tc>
      </w:tr>
      <w:tr w:rsidR="00565880" w:rsidRPr="00E266BA" w:rsidTr="0072368A">
        <w:trPr>
          <w:trHeight w:val="300"/>
        </w:trPr>
        <w:tc>
          <w:tcPr>
            <w:tcW w:w="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%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ymptom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1 (2,85-3,1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882 (0,0719-0,104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 (79-195)</w:t>
            </w:r>
          </w:p>
        </w:tc>
      </w:tr>
      <w:tr w:rsidR="00565880" w:rsidRPr="00E266BA" w:rsidTr="0072368A">
        <w:trPr>
          <w:trHeight w:val="315"/>
        </w:trPr>
        <w:tc>
          <w:tcPr>
            <w:tcW w:w="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ptoma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65880" w:rsidRPr="00E266BA" w:rsidRDefault="00565880" w:rsidP="0072368A">
            <w:pPr>
              <w:spacing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52 (3,38-3,6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527 (0,0410-0,064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5880" w:rsidRPr="00E266BA" w:rsidRDefault="00565880" w:rsidP="007236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6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6 (114-289)</w:t>
            </w:r>
          </w:p>
        </w:tc>
      </w:tr>
    </w:tbl>
    <w:p w:rsidR="00565880" w:rsidRPr="00DC28C2" w:rsidRDefault="00565880" w:rsidP="00565880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DC28C2">
        <w:rPr>
          <w:rFonts w:ascii="Times New Roman" w:hAnsi="Times New Roman" w:cs="Times New Roman"/>
          <w:sz w:val="22"/>
          <w:szCs w:val="22"/>
        </w:rPr>
        <w:t>*(p&lt;0,05)</w:t>
      </w:r>
    </w:p>
    <w:p w:rsidR="00565880" w:rsidRDefault="00565880" w:rsidP="00BF4507">
      <w:pPr>
        <w:jc w:val="center"/>
      </w:pPr>
    </w:p>
    <w:sectPr w:rsidR="00565880" w:rsidSect="001441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characterSpacingControl w:val="doNotCompress"/>
  <w:savePreviewPicture/>
  <w:compat/>
  <w:rsids>
    <w:rsidRoot w:val="00BF4507"/>
    <w:rsid w:val="0000007F"/>
    <w:rsid w:val="000039FA"/>
    <w:rsid w:val="0000517B"/>
    <w:rsid w:val="00006F56"/>
    <w:rsid w:val="000077DF"/>
    <w:rsid w:val="00015B0F"/>
    <w:rsid w:val="00016E8E"/>
    <w:rsid w:val="00023424"/>
    <w:rsid w:val="0003023A"/>
    <w:rsid w:val="00034BF5"/>
    <w:rsid w:val="00036103"/>
    <w:rsid w:val="000373CA"/>
    <w:rsid w:val="00047A93"/>
    <w:rsid w:val="00047F41"/>
    <w:rsid w:val="0005065D"/>
    <w:rsid w:val="000568C7"/>
    <w:rsid w:val="000571A3"/>
    <w:rsid w:val="00061643"/>
    <w:rsid w:val="00062B5A"/>
    <w:rsid w:val="00070290"/>
    <w:rsid w:val="00071987"/>
    <w:rsid w:val="00076A72"/>
    <w:rsid w:val="00077D7A"/>
    <w:rsid w:val="0009415E"/>
    <w:rsid w:val="000953F8"/>
    <w:rsid w:val="000A2124"/>
    <w:rsid w:val="000A3D63"/>
    <w:rsid w:val="000C0E5F"/>
    <w:rsid w:val="000C3466"/>
    <w:rsid w:val="000C3D2B"/>
    <w:rsid w:val="000D3055"/>
    <w:rsid w:val="000D33E0"/>
    <w:rsid w:val="000E0705"/>
    <w:rsid w:val="000E08D5"/>
    <w:rsid w:val="000E7317"/>
    <w:rsid w:val="000E7A16"/>
    <w:rsid w:val="000F03EE"/>
    <w:rsid w:val="000F3EF1"/>
    <w:rsid w:val="0010161D"/>
    <w:rsid w:val="001037A1"/>
    <w:rsid w:val="00113BD8"/>
    <w:rsid w:val="00115A93"/>
    <w:rsid w:val="00115E8A"/>
    <w:rsid w:val="00117421"/>
    <w:rsid w:val="0012027F"/>
    <w:rsid w:val="00120A42"/>
    <w:rsid w:val="00120E1F"/>
    <w:rsid w:val="00121769"/>
    <w:rsid w:val="00122254"/>
    <w:rsid w:val="001222FD"/>
    <w:rsid w:val="001253F6"/>
    <w:rsid w:val="00131DFD"/>
    <w:rsid w:val="0013773E"/>
    <w:rsid w:val="00140608"/>
    <w:rsid w:val="0014291F"/>
    <w:rsid w:val="00143055"/>
    <w:rsid w:val="00144103"/>
    <w:rsid w:val="00150808"/>
    <w:rsid w:val="00155928"/>
    <w:rsid w:val="00155EE7"/>
    <w:rsid w:val="00155F6D"/>
    <w:rsid w:val="00161736"/>
    <w:rsid w:val="00163C0D"/>
    <w:rsid w:val="00164D61"/>
    <w:rsid w:val="0016760A"/>
    <w:rsid w:val="00171C1D"/>
    <w:rsid w:val="0017321C"/>
    <w:rsid w:val="001750E5"/>
    <w:rsid w:val="00176BCA"/>
    <w:rsid w:val="00177843"/>
    <w:rsid w:val="00180537"/>
    <w:rsid w:val="001813E1"/>
    <w:rsid w:val="00181C50"/>
    <w:rsid w:val="0018282B"/>
    <w:rsid w:val="001842A1"/>
    <w:rsid w:val="001854A8"/>
    <w:rsid w:val="00185FFF"/>
    <w:rsid w:val="00192C3F"/>
    <w:rsid w:val="001946EF"/>
    <w:rsid w:val="00195596"/>
    <w:rsid w:val="001A17DE"/>
    <w:rsid w:val="001A395A"/>
    <w:rsid w:val="001A3F33"/>
    <w:rsid w:val="001A71E8"/>
    <w:rsid w:val="001A7668"/>
    <w:rsid w:val="001B079D"/>
    <w:rsid w:val="001B59F7"/>
    <w:rsid w:val="001C06ED"/>
    <w:rsid w:val="001C0F0E"/>
    <w:rsid w:val="001C2BED"/>
    <w:rsid w:val="001C3F56"/>
    <w:rsid w:val="001C52E3"/>
    <w:rsid w:val="001C555E"/>
    <w:rsid w:val="001C7C40"/>
    <w:rsid w:val="001D224E"/>
    <w:rsid w:val="001D5069"/>
    <w:rsid w:val="001D668A"/>
    <w:rsid w:val="001E12EC"/>
    <w:rsid w:val="001E421A"/>
    <w:rsid w:val="001E6B94"/>
    <w:rsid w:val="001F0D36"/>
    <w:rsid w:val="001F378B"/>
    <w:rsid w:val="001F3F14"/>
    <w:rsid w:val="001F43C6"/>
    <w:rsid w:val="001F4B42"/>
    <w:rsid w:val="002006B1"/>
    <w:rsid w:val="00203A89"/>
    <w:rsid w:val="00206F53"/>
    <w:rsid w:val="00207709"/>
    <w:rsid w:val="00207D2F"/>
    <w:rsid w:val="00212C8A"/>
    <w:rsid w:val="00212CD7"/>
    <w:rsid w:val="00216562"/>
    <w:rsid w:val="002233F0"/>
    <w:rsid w:val="00226D11"/>
    <w:rsid w:val="0023439C"/>
    <w:rsid w:val="002368ED"/>
    <w:rsid w:val="00237791"/>
    <w:rsid w:val="002408BC"/>
    <w:rsid w:val="00244E1A"/>
    <w:rsid w:val="00253FD3"/>
    <w:rsid w:val="002546B7"/>
    <w:rsid w:val="00262D5C"/>
    <w:rsid w:val="002647F8"/>
    <w:rsid w:val="00272E77"/>
    <w:rsid w:val="0027475B"/>
    <w:rsid w:val="002767D7"/>
    <w:rsid w:val="00276DDB"/>
    <w:rsid w:val="002773F8"/>
    <w:rsid w:val="00280B06"/>
    <w:rsid w:val="0028572F"/>
    <w:rsid w:val="00286CA4"/>
    <w:rsid w:val="00287B84"/>
    <w:rsid w:val="00287D94"/>
    <w:rsid w:val="00293B0A"/>
    <w:rsid w:val="00295155"/>
    <w:rsid w:val="002A400F"/>
    <w:rsid w:val="002B1445"/>
    <w:rsid w:val="002B2F2B"/>
    <w:rsid w:val="002D5ED6"/>
    <w:rsid w:val="002D635D"/>
    <w:rsid w:val="002D7334"/>
    <w:rsid w:val="002E5618"/>
    <w:rsid w:val="002E5B8D"/>
    <w:rsid w:val="002E7A7F"/>
    <w:rsid w:val="002E7AB1"/>
    <w:rsid w:val="002F0366"/>
    <w:rsid w:val="002F04CB"/>
    <w:rsid w:val="002F0FF3"/>
    <w:rsid w:val="002F1E51"/>
    <w:rsid w:val="002F2650"/>
    <w:rsid w:val="002F2DBB"/>
    <w:rsid w:val="002F5BC9"/>
    <w:rsid w:val="002F654E"/>
    <w:rsid w:val="003005DF"/>
    <w:rsid w:val="00300E65"/>
    <w:rsid w:val="00303BA3"/>
    <w:rsid w:val="003060F8"/>
    <w:rsid w:val="003069C3"/>
    <w:rsid w:val="00311419"/>
    <w:rsid w:val="00316C7F"/>
    <w:rsid w:val="00324978"/>
    <w:rsid w:val="00325999"/>
    <w:rsid w:val="00326CD8"/>
    <w:rsid w:val="00336704"/>
    <w:rsid w:val="0034036E"/>
    <w:rsid w:val="003447A1"/>
    <w:rsid w:val="00354F1A"/>
    <w:rsid w:val="00356EAE"/>
    <w:rsid w:val="00357F56"/>
    <w:rsid w:val="0036242D"/>
    <w:rsid w:val="003635B6"/>
    <w:rsid w:val="0036367F"/>
    <w:rsid w:val="0036380C"/>
    <w:rsid w:val="0036599E"/>
    <w:rsid w:val="0036627E"/>
    <w:rsid w:val="0036654D"/>
    <w:rsid w:val="00367C41"/>
    <w:rsid w:val="0037027D"/>
    <w:rsid w:val="00370CBE"/>
    <w:rsid w:val="00370CE3"/>
    <w:rsid w:val="0037781B"/>
    <w:rsid w:val="003862BA"/>
    <w:rsid w:val="003862C3"/>
    <w:rsid w:val="003902CF"/>
    <w:rsid w:val="00392A3B"/>
    <w:rsid w:val="00392C2C"/>
    <w:rsid w:val="003935FA"/>
    <w:rsid w:val="00394685"/>
    <w:rsid w:val="00394F13"/>
    <w:rsid w:val="003969C5"/>
    <w:rsid w:val="003A273B"/>
    <w:rsid w:val="003A417F"/>
    <w:rsid w:val="003B3406"/>
    <w:rsid w:val="003B458F"/>
    <w:rsid w:val="003C0047"/>
    <w:rsid w:val="003C2015"/>
    <w:rsid w:val="003C47FC"/>
    <w:rsid w:val="003C4BAB"/>
    <w:rsid w:val="003C67C6"/>
    <w:rsid w:val="003C7091"/>
    <w:rsid w:val="003D46AA"/>
    <w:rsid w:val="003D78CE"/>
    <w:rsid w:val="003E1F4A"/>
    <w:rsid w:val="003E6300"/>
    <w:rsid w:val="003E6E43"/>
    <w:rsid w:val="003E6FB5"/>
    <w:rsid w:val="003F28DF"/>
    <w:rsid w:val="003F5DE9"/>
    <w:rsid w:val="00402DE0"/>
    <w:rsid w:val="00404139"/>
    <w:rsid w:val="0040470D"/>
    <w:rsid w:val="0040498C"/>
    <w:rsid w:val="004052D1"/>
    <w:rsid w:val="00405F7F"/>
    <w:rsid w:val="00411B5B"/>
    <w:rsid w:val="0041257F"/>
    <w:rsid w:val="004149D4"/>
    <w:rsid w:val="00414B07"/>
    <w:rsid w:val="00414B70"/>
    <w:rsid w:val="00421834"/>
    <w:rsid w:val="004218E9"/>
    <w:rsid w:val="00422A6F"/>
    <w:rsid w:val="0042405B"/>
    <w:rsid w:val="004252B7"/>
    <w:rsid w:val="00426A2F"/>
    <w:rsid w:val="00426B7B"/>
    <w:rsid w:val="00427491"/>
    <w:rsid w:val="00430A1A"/>
    <w:rsid w:val="00431557"/>
    <w:rsid w:val="00436EFD"/>
    <w:rsid w:val="004375C1"/>
    <w:rsid w:val="00437E2A"/>
    <w:rsid w:val="0044281E"/>
    <w:rsid w:val="00443DC5"/>
    <w:rsid w:val="00443E59"/>
    <w:rsid w:val="0045644A"/>
    <w:rsid w:val="004721F3"/>
    <w:rsid w:val="00474D75"/>
    <w:rsid w:val="004806B4"/>
    <w:rsid w:val="00482957"/>
    <w:rsid w:val="00482FC9"/>
    <w:rsid w:val="00484A52"/>
    <w:rsid w:val="00486379"/>
    <w:rsid w:val="00487306"/>
    <w:rsid w:val="004877D4"/>
    <w:rsid w:val="00487F66"/>
    <w:rsid w:val="00490C0A"/>
    <w:rsid w:val="00490DDE"/>
    <w:rsid w:val="00491F41"/>
    <w:rsid w:val="00492D25"/>
    <w:rsid w:val="00497D60"/>
    <w:rsid w:val="004A08E5"/>
    <w:rsid w:val="004A59F4"/>
    <w:rsid w:val="004A5FD7"/>
    <w:rsid w:val="004A6104"/>
    <w:rsid w:val="004B2DC4"/>
    <w:rsid w:val="004B3ACB"/>
    <w:rsid w:val="004B6964"/>
    <w:rsid w:val="004B6DE5"/>
    <w:rsid w:val="004B6F91"/>
    <w:rsid w:val="004C1E19"/>
    <w:rsid w:val="004C33CC"/>
    <w:rsid w:val="004C4006"/>
    <w:rsid w:val="004C4804"/>
    <w:rsid w:val="004C53A7"/>
    <w:rsid w:val="004C75A4"/>
    <w:rsid w:val="004D0F65"/>
    <w:rsid w:val="004D32D6"/>
    <w:rsid w:val="004D6D76"/>
    <w:rsid w:val="004D75F5"/>
    <w:rsid w:val="004D7ECF"/>
    <w:rsid w:val="004E0684"/>
    <w:rsid w:val="004E1B0D"/>
    <w:rsid w:val="004E209E"/>
    <w:rsid w:val="004E4583"/>
    <w:rsid w:val="004E59C6"/>
    <w:rsid w:val="004E6A13"/>
    <w:rsid w:val="004F6871"/>
    <w:rsid w:val="004F6D66"/>
    <w:rsid w:val="004F715A"/>
    <w:rsid w:val="004F7C6D"/>
    <w:rsid w:val="00503C84"/>
    <w:rsid w:val="005046BC"/>
    <w:rsid w:val="00506974"/>
    <w:rsid w:val="00510C12"/>
    <w:rsid w:val="00511A53"/>
    <w:rsid w:val="005138CD"/>
    <w:rsid w:val="005140EF"/>
    <w:rsid w:val="00516C50"/>
    <w:rsid w:val="00517C8F"/>
    <w:rsid w:val="005237CB"/>
    <w:rsid w:val="00523FE8"/>
    <w:rsid w:val="0052555C"/>
    <w:rsid w:val="0052687B"/>
    <w:rsid w:val="0052793F"/>
    <w:rsid w:val="0053004E"/>
    <w:rsid w:val="00530803"/>
    <w:rsid w:val="00530D10"/>
    <w:rsid w:val="00531F9A"/>
    <w:rsid w:val="00533848"/>
    <w:rsid w:val="00537609"/>
    <w:rsid w:val="00540009"/>
    <w:rsid w:val="005436CC"/>
    <w:rsid w:val="00545D78"/>
    <w:rsid w:val="005510BB"/>
    <w:rsid w:val="005511C7"/>
    <w:rsid w:val="005527BF"/>
    <w:rsid w:val="00552FBC"/>
    <w:rsid w:val="005555D9"/>
    <w:rsid w:val="0055677C"/>
    <w:rsid w:val="00557511"/>
    <w:rsid w:val="00557578"/>
    <w:rsid w:val="00557C2F"/>
    <w:rsid w:val="005618BD"/>
    <w:rsid w:val="005631F7"/>
    <w:rsid w:val="00564D6E"/>
    <w:rsid w:val="00565880"/>
    <w:rsid w:val="005670E3"/>
    <w:rsid w:val="0057110D"/>
    <w:rsid w:val="00574F02"/>
    <w:rsid w:val="00576F4C"/>
    <w:rsid w:val="00584DE2"/>
    <w:rsid w:val="00587B88"/>
    <w:rsid w:val="00587D3D"/>
    <w:rsid w:val="005968FF"/>
    <w:rsid w:val="00597289"/>
    <w:rsid w:val="005A1C87"/>
    <w:rsid w:val="005A23E5"/>
    <w:rsid w:val="005A55CA"/>
    <w:rsid w:val="005A651D"/>
    <w:rsid w:val="005B37E5"/>
    <w:rsid w:val="005B7ADB"/>
    <w:rsid w:val="005C060C"/>
    <w:rsid w:val="005C4028"/>
    <w:rsid w:val="005C47DD"/>
    <w:rsid w:val="005C6F5E"/>
    <w:rsid w:val="005D044A"/>
    <w:rsid w:val="005D07AC"/>
    <w:rsid w:val="005D0B6A"/>
    <w:rsid w:val="005D57B9"/>
    <w:rsid w:val="005D58B3"/>
    <w:rsid w:val="005D6D4A"/>
    <w:rsid w:val="005E2F44"/>
    <w:rsid w:val="005F20A1"/>
    <w:rsid w:val="005F3B6A"/>
    <w:rsid w:val="005F4982"/>
    <w:rsid w:val="005F57E0"/>
    <w:rsid w:val="005F72E4"/>
    <w:rsid w:val="005F7C64"/>
    <w:rsid w:val="006026DF"/>
    <w:rsid w:val="0060337A"/>
    <w:rsid w:val="006212DE"/>
    <w:rsid w:val="006239EB"/>
    <w:rsid w:val="00625C3B"/>
    <w:rsid w:val="006260D9"/>
    <w:rsid w:val="00634C4D"/>
    <w:rsid w:val="006444FB"/>
    <w:rsid w:val="00644864"/>
    <w:rsid w:val="00645D35"/>
    <w:rsid w:val="006469B9"/>
    <w:rsid w:val="0064728F"/>
    <w:rsid w:val="0065046B"/>
    <w:rsid w:val="00650868"/>
    <w:rsid w:val="00652EC8"/>
    <w:rsid w:val="00653E31"/>
    <w:rsid w:val="00656702"/>
    <w:rsid w:val="0066193E"/>
    <w:rsid w:val="00661A2C"/>
    <w:rsid w:val="006668B7"/>
    <w:rsid w:val="00667ED9"/>
    <w:rsid w:val="006754FE"/>
    <w:rsid w:val="0068217E"/>
    <w:rsid w:val="006836E5"/>
    <w:rsid w:val="00683EB6"/>
    <w:rsid w:val="0068518D"/>
    <w:rsid w:val="00687701"/>
    <w:rsid w:val="00691691"/>
    <w:rsid w:val="006917FF"/>
    <w:rsid w:val="006948E6"/>
    <w:rsid w:val="006A5F8F"/>
    <w:rsid w:val="006A60BE"/>
    <w:rsid w:val="006A7CC5"/>
    <w:rsid w:val="006B2105"/>
    <w:rsid w:val="006B2415"/>
    <w:rsid w:val="006B3D07"/>
    <w:rsid w:val="006B5133"/>
    <w:rsid w:val="006B7BD6"/>
    <w:rsid w:val="006C1AA3"/>
    <w:rsid w:val="006C1AE3"/>
    <w:rsid w:val="006C3702"/>
    <w:rsid w:val="006D4851"/>
    <w:rsid w:val="006D57D1"/>
    <w:rsid w:val="006E5788"/>
    <w:rsid w:val="006F73CB"/>
    <w:rsid w:val="007039DE"/>
    <w:rsid w:val="007058E1"/>
    <w:rsid w:val="007076B6"/>
    <w:rsid w:val="00707F83"/>
    <w:rsid w:val="0071164E"/>
    <w:rsid w:val="007122D4"/>
    <w:rsid w:val="00713271"/>
    <w:rsid w:val="00713586"/>
    <w:rsid w:val="007165DB"/>
    <w:rsid w:val="00722741"/>
    <w:rsid w:val="00727A89"/>
    <w:rsid w:val="0073437E"/>
    <w:rsid w:val="00734517"/>
    <w:rsid w:val="00735441"/>
    <w:rsid w:val="00737A4A"/>
    <w:rsid w:val="00740605"/>
    <w:rsid w:val="00742C4F"/>
    <w:rsid w:val="00754CC5"/>
    <w:rsid w:val="007554D2"/>
    <w:rsid w:val="00761526"/>
    <w:rsid w:val="00763EF1"/>
    <w:rsid w:val="00775DE1"/>
    <w:rsid w:val="00780410"/>
    <w:rsid w:val="00780446"/>
    <w:rsid w:val="00780E1D"/>
    <w:rsid w:val="00783519"/>
    <w:rsid w:val="00783BB7"/>
    <w:rsid w:val="00785F55"/>
    <w:rsid w:val="00786DFB"/>
    <w:rsid w:val="0079184B"/>
    <w:rsid w:val="00797498"/>
    <w:rsid w:val="007A1FF1"/>
    <w:rsid w:val="007A6601"/>
    <w:rsid w:val="007A764E"/>
    <w:rsid w:val="007A7CFC"/>
    <w:rsid w:val="007B07FC"/>
    <w:rsid w:val="007B301A"/>
    <w:rsid w:val="007B4B86"/>
    <w:rsid w:val="007B4BF0"/>
    <w:rsid w:val="007B79A1"/>
    <w:rsid w:val="007C2109"/>
    <w:rsid w:val="007C2420"/>
    <w:rsid w:val="007D7182"/>
    <w:rsid w:val="007E1894"/>
    <w:rsid w:val="007E1982"/>
    <w:rsid w:val="007E2E61"/>
    <w:rsid w:val="007E3619"/>
    <w:rsid w:val="007E61F8"/>
    <w:rsid w:val="007F353E"/>
    <w:rsid w:val="007F7B8C"/>
    <w:rsid w:val="008024CF"/>
    <w:rsid w:val="00817C45"/>
    <w:rsid w:val="00817CCD"/>
    <w:rsid w:val="008369AB"/>
    <w:rsid w:val="00836CDC"/>
    <w:rsid w:val="00840B16"/>
    <w:rsid w:val="00842C65"/>
    <w:rsid w:val="00844479"/>
    <w:rsid w:val="00851E31"/>
    <w:rsid w:val="008535BE"/>
    <w:rsid w:val="00854BA7"/>
    <w:rsid w:val="0085729C"/>
    <w:rsid w:val="0086156F"/>
    <w:rsid w:val="0086201E"/>
    <w:rsid w:val="008622A4"/>
    <w:rsid w:val="00880479"/>
    <w:rsid w:val="008814E7"/>
    <w:rsid w:val="0088270B"/>
    <w:rsid w:val="00882BD3"/>
    <w:rsid w:val="008838BB"/>
    <w:rsid w:val="00884E78"/>
    <w:rsid w:val="00885D19"/>
    <w:rsid w:val="00887925"/>
    <w:rsid w:val="00890195"/>
    <w:rsid w:val="008925A1"/>
    <w:rsid w:val="008A1760"/>
    <w:rsid w:val="008A4856"/>
    <w:rsid w:val="008A7698"/>
    <w:rsid w:val="008B1C72"/>
    <w:rsid w:val="008B7A81"/>
    <w:rsid w:val="008B7ADD"/>
    <w:rsid w:val="008C01F5"/>
    <w:rsid w:val="008C1141"/>
    <w:rsid w:val="008C36BB"/>
    <w:rsid w:val="008C3B47"/>
    <w:rsid w:val="008C79D2"/>
    <w:rsid w:val="008D0EE3"/>
    <w:rsid w:val="008D4BDB"/>
    <w:rsid w:val="008D7DEB"/>
    <w:rsid w:val="008E129C"/>
    <w:rsid w:val="008E37EC"/>
    <w:rsid w:val="008E3A97"/>
    <w:rsid w:val="008E4EFE"/>
    <w:rsid w:val="008E5170"/>
    <w:rsid w:val="008E6364"/>
    <w:rsid w:val="008F27B7"/>
    <w:rsid w:val="008F498B"/>
    <w:rsid w:val="008F505B"/>
    <w:rsid w:val="008F6DB2"/>
    <w:rsid w:val="009129F1"/>
    <w:rsid w:val="00913631"/>
    <w:rsid w:val="00914B62"/>
    <w:rsid w:val="0091669B"/>
    <w:rsid w:val="009277A8"/>
    <w:rsid w:val="009318FC"/>
    <w:rsid w:val="009331F6"/>
    <w:rsid w:val="00933817"/>
    <w:rsid w:val="00934704"/>
    <w:rsid w:val="0093714F"/>
    <w:rsid w:val="00940B50"/>
    <w:rsid w:val="00953D95"/>
    <w:rsid w:val="009573E4"/>
    <w:rsid w:val="00961E0D"/>
    <w:rsid w:val="009650F2"/>
    <w:rsid w:val="00965C50"/>
    <w:rsid w:val="00967E5F"/>
    <w:rsid w:val="00970612"/>
    <w:rsid w:val="00970905"/>
    <w:rsid w:val="00974FD5"/>
    <w:rsid w:val="0097695F"/>
    <w:rsid w:val="00977427"/>
    <w:rsid w:val="00981E99"/>
    <w:rsid w:val="009923C4"/>
    <w:rsid w:val="009937DD"/>
    <w:rsid w:val="00996A93"/>
    <w:rsid w:val="009A0ED2"/>
    <w:rsid w:val="009B44B6"/>
    <w:rsid w:val="009B5063"/>
    <w:rsid w:val="009B6E13"/>
    <w:rsid w:val="009C3CCD"/>
    <w:rsid w:val="009C4562"/>
    <w:rsid w:val="009C4B5A"/>
    <w:rsid w:val="009C552F"/>
    <w:rsid w:val="009C7187"/>
    <w:rsid w:val="009D302E"/>
    <w:rsid w:val="009D7245"/>
    <w:rsid w:val="009E426C"/>
    <w:rsid w:val="009E558F"/>
    <w:rsid w:val="009E7B56"/>
    <w:rsid w:val="009F2AFE"/>
    <w:rsid w:val="009F33EA"/>
    <w:rsid w:val="009F4490"/>
    <w:rsid w:val="009F4AFD"/>
    <w:rsid w:val="009F641C"/>
    <w:rsid w:val="00A02266"/>
    <w:rsid w:val="00A032C4"/>
    <w:rsid w:val="00A0426B"/>
    <w:rsid w:val="00A07CB1"/>
    <w:rsid w:val="00A13724"/>
    <w:rsid w:val="00A177EA"/>
    <w:rsid w:val="00A25887"/>
    <w:rsid w:val="00A26191"/>
    <w:rsid w:val="00A31452"/>
    <w:rsid w:val="00A3666C"/>
    <w:rsid w:val="00A36FEA"/>
    <w:rsid w:val="00A37218"/>
    <w:rsid w:val="00A3753A"/>
    <w:rsid w:val="00A413EA"/>
    <w:rsid w:val="00A42903"/>
    <w:rsid w:val="00A4302E"/>
    <w:rsid w:val="00A44570"/>
    <w:rsid w:val="00A4597F"/>
    <w:rsid w:val="00A463A8"/>
    <w:rsid w:val="00A526BE"/>
    <w:rsid w:val="00A54274"/>
    <w:rsid w:val="00A54D6A"/>
    <w:rsid w:val="00A55DCB"/>
    <w:rsid w:val="00A55EE3"/>
    <w:rsid w:val="00A60D39"/>
    <w:rsid w:val="00A63BF3"/>
    <w:rsid w:val="00A641B0"/>
    <w:rsid w:val="00A64EF1"/>
    <w:rsid w:val="00A67104"/>
    <w:rsid w:val="00A70B58"/>
    <w:rsid w:val="00A75E39"/>
    <w:rsid w:val="00A83C82"/>
    <w:rsid w:val="00A8502A"/>
    <w:rsid w:val="00A9198B"/>
    <w:rsid w:val="00A96396"/>
    <w:rsid w:val="00A9779C"/>
    <w:rsid w:val="00AA0203"/>
    <w:rsid w:val="00AA4677"/>
    <w:rsid w:val="00AA4DC7"/>
    <w:rsid w:val="00AB241B"/>
    <w:rsid w:val="00AB350E"/>
    <w:rsid w:val="00AB77CC"/>
    <w:rsid w:val="00AB7E2E"/>
    <w:rsid w:val="00AC2896"/>
    <w:rsid w:val="00AC5A9B"/>
    <w:rsid w:val="00AC6655"/>
    <w:rsid w:val="00AC7554"/>
    <w:rsid w:val="00AD38A7"/>
    <w:rsid w:val="00AD3E6E"/>
    <w:rsid w:val="00AD7812"/>
    <w:rsid w:val="00AE182A"/>
    <w:rsid w:val="00AE4419"/>
    <w:rsid w:val="00AE5DF6"/>
    <w:rsid w:val="00AE65F6"/>
    <w:rsid w:val="00AF02B0"/>
    <w:rsid w:val="00AF466A"/>
    <w:rsid w:val="00AF51A6"/>
    <w:rsid w:val="00B02C6A"/>
    <w:rsid w:val="00B06D29"/>
    <w:rsid w:val="00B111DA"/>
    <w:rsid w:val="00B14E46"/>
    <w:rsid w:val="00B16F3B"/>
    <w:rsid w:val="00B22352"/>
    <w:rsid w:val="00B233D2"/>
    <w:rsid w:val="00B25856"/>
    <w:rsid w:val="00B26DAE"/>
    <w:rsid w:val="00B31665"/>
    <w:rsid w:val="00B323E2"/>
    <w:rsid w:val="00B33FDB"/>
    <w:rsid w:val="00B451D3"/>
    <w:rsid w:val="00B470F8"/>
    <w:rsid w:val="00B47C47"/>
    <w:rsid w:val="00B5129E"/>
    <w:rsid w:val="00B52675"/>
    <w:rsid w:val="00B53262"/>
    <w:rsid w:val="00B61D43"/>
    <w:rsid w:val="00B6577E"/>
    <w:rsid w:val="00B6663E"/>
    <w:rsid w:val="00B75ED4"/>
    <w:rsid w:val="00B769AC"/>
    <w:rsid w:val="00B76AEC"/>
    <w:rsid w:val="00B859A5"/>
    <w:rsid w:val="00B868B6"/>
    <w:rsid w:val="00B86D20"/>
    <w:rsid w:val="00B87C86"/>
    <w:rsid w:val="00B94972"/>
    <w:rsid w:val="00BA4153"/>
    <w:rsid w:val="00BA78AC"/>
    <w:rsid w:val="00BB00C8"/>
    <w:rsid w:val="00BB37DF"/>
    <w:rsid w:val="00BB4E79"/>
    <w:rsid w:val="00BB757E"/>
    <w:rsid w:val="00BC0AC3"/>
    <w:rsid w:val="00BC23FA"/>
    <w:rsid w:val="00BC2D64"/>
    <w:rsid w:val="00BC30AB"/>
    <w:rsid w:val="00BC33C2"/>
    <w:rsid w:val="00BC558E"/>
    <w:rsid w:val="00BC5A2B"/>
    <w:rsid w:val="00BD1189"/>
    <w:rsid w:val="00BD1E76"/>
    <w:rsid w:val="00BD3FD0"/>
    <w:rsid w:val="00BE013F"/>
    <w:rsid w:val="00BE3883"/>
    <w:rsid w:val="00BE61E7"/>
    <w:rsid w:val="00BE679F"/>
    <w:rsid w:val="00BF0166"/>
    <w:rsid w:val="00BF0417"/>
    <w:rsid w:val="00BF0C35"/>
    <w:rsid w:val="00BF1C29"/>
    <w:rsid w:val="00BF38DE"/>
    <w:rsid w:val="00BF3DB5"/>
    <w:rsid w:val="00BF4507"/>
    <w:rsid w:val="00C00B80"/>
    <w:rsid w:val="00C0115A"/>
    <w:rsid w:val="00C0116D"/>
    <w:rsid w:val="00C025AC"/>
    <w:rsid w:val="00C04486"/>
    <w:rsid w:val="00C046F6"/>
    <w:rsid w:val="00C13380"/>
    <w:rsid w:val="00C1733D"/>
    <w:rsid w:val="00C25EB4"/>
    <w:rsid w:val="00C26922"/>
    <w:rsid w:val="00C335C8"/>
    <w:rsid w:val="00C34FD1"/>
    <w:rsid w:val="00C4158F"/>
    <w:rsid w:val="00C421AD"/>
    <w:rsid w:val="00C44F2F"/>
    <w:rsid w:val="00C50D14"/>
    <w:rsid w:val="00C560E7"/>
    <w:rsid w:val="00C60265"/>
    <w:rsid w:val="00C605DA"/>
    <w:rsid w:val="00C617FA"/>
    <w:rsid w:val="00C61EE6"/>
    <w:rsid w:val="00C63D85"/>
    <w:rsid w:val="00C6495F"/>
    <w:rsid w:val="00C64BDF"/>
    <w:rsid w:val="00C705D6"/>
    <w:rsid w:val="00C73F6B"/>
    <w:rsid w:val="00C776F6"/>
    <w:rsid w:val="00C81455"/>
    <w:rsid w:val="00C83CEC"/>
    <w:rsid w:val="00C8639C"/>
    <w:rsid w:val="00C87737"/>
    <w:rsid w:val="00C877FC"/>
    <w:rsid w:val="00C87C22"/>
    <w:rsid w:val="00C9279B"/>
    <w:rsid w:val="00C96939"/>
    <w:rsid w:val="00CA3491"/>
    <w:rsid w:val="00CA3F36"/>
    <w:rsid w:val="00CA6CBF"/>
    <w:rsid w:val="00CB0C7F"/>
    <w:rsid w:val="00CB13B8"/>
    <w:rsid w:val="00CB4718"/>
    <w:rsid w:val="00CB55C1"/>
    <w:rsid w:val="00CB57B6"/>
    <w:rsid w:val="00CB6D4F"/>
    <w:rsid w:val="00CC0343"/>
    <w:rsid w:val="00CC0440"/>
    <w:rsid w:val="00CD18C5"/>
    <w:rsid w:val="00CD1D49"/>
    <w:rsid w:val="00CD2C1D"/>
    <w:rsid w:val="00CD4518"/>
    <w:rsid w:val="00CD5AF2"/>
    <w:rsid w:val="00CE0A3D"/>
    <w:rsid w:val="00CE0DF9"/>
    <w:rsid w:val="00CE2721"/>
    <w:rsid w:val="00CE2A6E"/>
    <w:rsid w:val="00CE4D60"/>
    <w:rsid w:val="00CE594D"/>
    <w:rsid w:val="00CE5C49"/>
    <w:rsid w:val="00CE5CEC"/>
    <w:rsid w:val="00CF13CC"/>
    <w:rsid w:val="00CF206A"/>
    <w:rsid w:val="00CF2CCC"/>
    <w:rsid w:val="00CF3913"/>
    <w:rsid w:val="00D0088E"/>
    <w:rsid w:val="00D027D1"/>
    <w:rsid w:val="00D06F8F"/>
    <w:rsid w:val="00D0717B"/>
    <w:rsid w:val="00D11765"/>
    <w:rsid w:val="00D12BF2"/>
    <w:rsid w:val="00D14A3B"/>
    <w:rsid w:val="00D17DCE"/>
    <w:rsid w:val="00D17E1B"/>
    <w:rsid w:val="00D22210"/>
    <w:rsid w:val="00D25EFC"/>
    <w:rsid w:val="00D27604"/>
    <w:rsid w:val="00D3209E"/>
    <w:rsid w:val="00D41C74"/>
    <w:rsid w:val="00D429E6"/>
    <w:rsid w:val="00D45442"/>
    <w:rsid w:val="00D50F4B"/>
    <w:rsid w:val="00D57A3C"/>
    <w:rsid w:val="00D605EC"/>
    <w:rsid w:val="00D623B5"/>
    <w:rsid w:val="00D625CB"/>
    <w:rsid w:val="00D6691A"/>
    <w:rsid w:val="00D67EE3"/>
    <w:rsid w:val="00D725E3"/>
    <w:rsid w:val="00D751EB"/>
    <w:rsid w:val="00D75CDE"/>
    <w:rsid w:val="00D77128"/>
    <w:rsid w:val="00D80C66"/>
    <w:rsid w:val="00D80F26"/>
    <w:rsid w:val="00D81A24"/>
    <w:rsid w:val="00D826BD"/>
    <w:rsid w:val="00D873CB"/>
    <w:rsid w:val="00D976B8"/>
    <w:rsid w:val="00DA5915"/>
    <w:rsid w:val="00DA6591"/>
    <w:rsid w:val="00DA7899"/>
    <w:rsid w:val="00DB669F"/>
    <w:rsid w:val="00DC2C61"/>
    <w:rsid w:val="00DC389A"/>
    <w:rsid w:val="00DD4122"/>
    <w:rsid w:val="00DE192A"/>
    <w:rsid w:val="00DE48F0"/>
    <w:rsid w:val="00DE50E6"/>
    <w:rsid w:val="00DF4C32"/>
    <w:rsid w:val="00DF6787"/>
    <w:rsid w:val="00DF6C79"/>
    <w:rsid w:val="00DF734E"/>
    <w:rsid w:val="00E0108C"/>
    <w:rsid w:val="00E07812"/>
    <w:rsid w:val="00E11B52"/>
    <w:rsid w:val="00E13D74"/>
    <w:rsid w:val="00E17F9C"/>
    <w:rsid w:val="00E24129"/>
    <w:rsid w:val="00E2723C"/>
    <w:rsid w:val="00E3051E"/>
    <w:rsid w:val="00E31815"/>
    <w:rsid w:val="00E31AF1"/>
    <w:rsid w:val="00E35341"/>
    <w:rsid w:val="00E3553D"/>
    <w:rsid w:val="00E4066E"/>
    <w:rsid w:val="00E406F3"/>
    <w:rsid w:val="00E40B7C"/>
    <w:rsid w:val="00E43C5B"/>
    <w:rsid w:val="00E44858"/>
    <w:rsid w:val="00E44CFE"/>
    <w:rsid w:val="00E47A3F"/>
    <w:rsid w:val="00E53ED5"/>
    <w:rsid w:val="00E55C27"/>
    <w:rsid w:val="00E5726D"/>
    <w:rsid w:val="00E57531"/>
    <w:rsid w:val="00E57811"/>
    <w:rsid w:val="00E64AFA"/>
    <w:rsid w:val="00E67A11"/>
    <w:rsid w:val="00E67D96"/>
    <w:rsid w:val="00E71078"/>
    <w:rsid w:val="00E775E8"/>
    <w:rsid w:val="00E816A2"/>
    <w:rsid w:val="00E82DB6"/>
    <w:rsid w:val="00E83924"/>
    <w:rsid w:val="00E95B79"/>
    <w:rsid w:val="00E96A04"/>
    <w:rsid w:val="00EA06E7"/>
    <w:rsid w:val="00EA4223"/>
    <w:rsid w:val="00EA6583"/>
    <w:rsid w:val="00EB310F"/>
    <w:rsid w:val="00EB32A6"/>
    <w:rsid w:val="00EB5D61"/>
    <w:rsid w:val="00EB6350"/>
    <w:rsid w:val="00EB6E54"/>
    <w:rsid w:val="00EC0EEB"/>
    <w:rsid w:val="00EC2C0F"/>
    <w:rsid w:val="00EC7D4F"/>
    <w:rsid w:val="00ED012F"/>
    <w:rsid w:val="00ED0E67"/>
    <w:rsid w:val="00ED1189"/>
    <w:rsid w:val="00ED462A"/>
    <w:rsid w:val="00ED61D6"/>
    <w:rsid w:val="00ED6C75"/>
    <w:rsid w:val="00EE1078"/>
    <w:rsid w:val="00EE241F"/>
    <w:rsid w:val="00EE2A56"/>
    <w:rsid w:val="00EE684A"/>
    <w:rsid w:val="00EE6F96"/>
    <w:rsid w:val="00EF1134"/>
    <w:rsid w:val="00EF230A"/>
    <w:rsid w:val="00EF2327"/>
    <w:rsid w:val="00EF4FF9"/>
    <w:rsid w:val="00F064DC"/>
    <w:rsid w:val="00F0788F"/>
    <w:rsid w:val="00F13FB0"/>
    <w:rsid w:val="00F14C6B"/>
    <w:rsid w:val="00F17982"/>
    <w:rsid w:val="00F17E13"/>
    <w:rsid w:val="00F20642"/>
    <w:rsid w:val="00F20AE4"/>
    <w:rsid w:val="00F26FC5"/>
    <w:rsid w:val="00F27035"/>
    <w:rsid w:val="00F344BA"/>
    <w:rsid w:val="00F35313"/>
    <w:rsid w:val="00F356A6"/>
    <w:rsid w:val="00F43690"/>
    <w:rsid w:val="00F459C7"/>
    <w:rsid w:val="00F51AA2"/>
    <w:rsid w:val="00F57507"/>
    <w:rsid w:val="00F61427"/>
    <w:rsid w:val="00F61886"/>
    <w:rsid w:val="00F64F25"/>
    <w:rsid w:val="00F65A8D"/>
    <w:rsid w:val="00F66116"/>
    <w:rsid w:val="00F72302"/>
    <w:rsid w:val="00F72E36"/>
    <w:rsid w:val="00F7563B"/>
    <w:rsid w:val="00F8029F"/>
    <w:rsid w:val="00F81E65"/>
    <w:rsid w:val="00F91BED"/>
    <w:rsid w:val="00F91DF6"/>
    <w:rsid w:val="00F94D14"/>
    <w:rsid w:val="00F9544E"/>
    <w:rsid w:val="00F95B73"/>
    <w:rsid w:val="00FA110A"/>
    <w:rsid w:val="00FA217C"/>
    <w:rsid w:val="00FA415B"/>
    <w:rsid w:val="00FA5FE3"/>
    <w:rsid w:val="00FA66DE"/>
    <w:rsid w:val="00FA6D86"/>
    <w:rsid w:val="00FA7983"/>
    <w:rsid w:val="00FA79C6"/>
    <w:rsid w:val="00FB141E"/>
    <w:rsid w:val="00FB1E6C"/>
    <w:rsid w:val="00FC2EC5"/>
    <w:rsid w:val="00FC3115"/>
    <w:rsid w:val="00FD4754"/>
    <w:rsid w:val="00FE201C"/>
    <w:rsid w:val="00FE2FB7"/>
    <w:rsid w:val="00FE6569"/>
    <w:rsid w:val="00FF39F7"/>
    <w:rsid w:val="00FF4CA3"/>
    <w:rsid w:val="00FF7A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kern w:val="28"/>
        <w:sz w:val="24"/>
        <w:szCs w:val="24"/>
        <w:lang w:val="pt-BR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45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50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>Hewlett-Packard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</dc:creator>
  <cp:lastModifiedBy>0011021</cp:lastModifiedBy>
  <cp:revision>3</cp:revision>
  <cp:lastPrinted>2014-10-29T20:18:00Z</cp:lastPrinted>
  <dcterms:created xsi:type="dcterms:W3CDTF">2015-05-14T15:16:00Z</dcterms:created>
  <dcterms:modified xsi:type="dcterms:W3CDTF">2015-05-15T06:20:00Z</dcterms:modified>
</cp:coreProperties>
</file>